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652B6" w14:textId="273C4256" w:rsidR="00845740" w:rsidRDefault="00B22A18" w:rsidP="00845740">
      <w:pPr>
        <w:rPr>
          <w:rFonts w:ascii="Times New Roman" w:hAnsi="Times New Roman" w:cs="Times New Roman"/>
        </w:rPr>
      </w:pPr>
      <w:r w:rsidRPr="00845740">
        <w:rPr>
          <w:rFonts w:ascii="Times New Roman" w:hAnsi="Times New Roman" w:cs="Times New Roman" w:hint="eastAsia"/>
          <w:b/>
          <w:bCs/>
        </w:rPr>
        <w:t>S2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845740" w:rsidRPr="00845740">
        <w:rPr>
          <w:rFonts w:ascii="Times New Roman" w:hAnsi="Times New Roman" w:cs="Times New Roman" w:hint="eastAsia"/>
          <w:b/>
          <w:bCs/>
        </w:rPr>
        <w:t>Table</w:t>
      </w:r>
      <w:r w:rsidR="00C0417F">
        <w:rPr>
          <w:rFonts w:ascii="Times New Roman" w:hAnsi="Times New Roman" w:cs="Times New Roman" w:hint="eastAsia"/>
        </w:rPr>
        <w:t>.</w:t>
      </w:r>
      <w:r w:rsidR="00845740">
        <w:rPr>
          <w:rFonts w:ascii="Times New Roman" w:hAnsi="Times New Roman" w:cs="Times New Roman" w:hint="eastAsia"/>
        </w:rPr>
        <w:t xml:space="preserve"> </w:t>
      </w:r>
      <w:r w:rsidR="00845740" w:rsidRPr="009B6B75">
        <w:rPr>
          <w:rFonts w:ascii="Times New Roman" w:hAnsi="Times New Roman" w:cs="Times New Roman" w:hint="eastAsia"/>
        </w:rPr>
        <w:t>Primer sequences used for conventional PCR and RT-PCR assays</w:t>
      </w:r>
      <w:r w:rsidR="00845740">
        <w:rPr>
          <w:rFonts w:ascii="Times New Roman" w:hAnsi="Times New Roman" w:cs="Times New Roman" w:hint="eastAsia"/>
        </w:rPr>
        <w:t>.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276"/>
        <w:gridCol w:w="3118"/>
        <w:gridCol w:w="1418"/>
      </w:tblGrid>
      <w:tr w:rsidR="00845740" w:rsidRPr="003317BA" w14:paraId="5E877010" w14:textId="77777777" w:rsidTr="00393DF0">
        <w:trPr>
          <w:jc w:val="center"/>
        </w:trPr>
        <w:tc>
          <w:tcPr>
            <w:tcW w:w="113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6BFD92D" w14:textId="77777777" w:rsidR="00845740" w:rsidRPr="009B6B75" w:rsidRDefault="00845740" w:rsidP="00CA5E41">
            <w:pPr>
              <w:spacing w:line="200" w:lineRule="exact"/>
              <w:jc w:val="center"/>
              <w:rPr>
                <w:b/>
                <w:bCs/>
                <w:sz w:val="18"/>
                <w:szCs w:val="18"/>
              </w:rPr>
            </w:pPr>
            <w:r w:rsidRPr="009B6B75">
              <w:rPr>
                <w:rFonts w:hint="eastAsia"/>
                <w:b/>
                <w:bCs/>
                <w:sz w:val="18"/>
                <w:szCs w:val="18"/>
              </w:rPr>
              <w:t>Targe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FB4AA5" w14:textId="77777777" w:rsidR="00845740" w:rsidRPr="009B6B75" w:rsidRDefault="00845740" w:rsidP="00CA5E41">
            <w:pPr>
              <w:spacing w:line="200" w:lineRule="exact"/>
              <w:jc w:val="center"/>
              <w:rPr>
                <w:b/>
                <w:bCs/>
                <w:sz w:val="18"/>
                <w:szCs w:val="18"/>
              </w:rPr>
            </w:pPr>
            <w:r w:rsidRPr="009B6B75">
              <w:rPr>
                <w:rFonts w:hint="eastAsia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B6B77BA" w14:textId="77777777" w:rsidR="00845740" w:rsidRPr="009B6B75" w:rsidRDefault="00845740" w:rsidP="00CA5E41">
            <w:pPr>
              <w:spacing w:line="200" w:lineRule="exact"/>
              <w:jc w:val="center"/>
              <w:rPr>
                <w:b/>
                <w:bCs/>
                <w:sz w:val="18"/>
                <w:szCs w:val="18"/>
              </w:rPr>
            </w:pPr>
            <w:r w:rsidRPr="009B6B75">
              <w:rPr>
                <w:rFonts w:hint="eastAsia"/>
                <w:b/>
                <w:bCs/>
                <w:sz w:val="18"/>
                <w:szCs w:val="18"/>
              </w:rPr>
              <w:t>Sequence (5'-3'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DD07F6" w14:textId="77777777" w:rsidR="00845740" w:rsidRPr="009B6B75" w:rsidRDefault="00845740" w:rsidP="00CA5E41">
            <w:pPr>
              <w:spacing w:line="200" w:lineRule="exact"/>
              <w:jc w:val="center"/>
              <w:rPr>
                <w:b/>
                <w:bCs/>
                <w:sz w:val="18"/>
                <w:szCs w:val="18"/>
              </w:rPr>
            </w:pPr>
            <w:r w:rsidRPr="009B6B75">
              <w:rPr>
                <w:rFonts w:hint="eastAsia"/>
                <w:b/>
                <w:bCs/>
                <w:sz w:val="18"/>
                <w:szCs w:val="18"/>
              </w:rPr>
              <w:t>Amplicon size</w:t>
            </w:r>
          </w:p>
        </w:tc>
      </w:tr>
      <w:tr w:rsidR="00845740" w:rsidRPr="003317BA" w14:paraId="4554D60D" w14:textId="77777777" w:rsidTr="00393DF0">
        <w:trPr>
          <w:jc w:val="center"/>
        </w:trPr>
        <w:tc>
          <w:tcPr>
            <w:tcW w:w="1135" w:type="dxa"/>
            <w:vMerge w:val="restart"/>
            <w:tcBorders>
              <w:top w:val="single" w:sz="6" w:space="0" w:color="auto"/>
            </w:tcBorders>
            <w:vAlign w:val="center"/>
          </w:tcPr>
          <w:p w14:paraId="0CE2EDDB" w14:textId="77777777" w:rsidR="00845740" w:rsidRPr="003317BA" w:rsidRDefault="00845740" w:rsidP="00CA5E41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317BA">
              <w:rPr>
                <w:rFonts w:hint="eastAsia"/>
                <w:sz w:val="18"/>
                <w:szCs w:val="18"/>
              </w:rPr>
              <w:t>BVDV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78CBAE71" w14:textId="77777777" w:rsidR="00845740" w:rsidRPr="003317BA" w:rsidRDefault="00845740" w:rsidP="00CA5E41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317BA">
              <w:rPr>
                <w:rFonts w:hint="eastAsia"/>
                <w:sz w:val="18"/>
                <w:szCs w:val="18"/>
              </w:rPr>
              <w:t>BVDV-</w:t>
            </w:r>
            <w:r w:rsidRPr="009B6B75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118" w:type="dxa"/>
            <w:tcBorders>
              <w:top w:val="single" w:sz="6" w:space="0" w:color="auto"/>
            </w:tcBorders>
            <w:vAlign w:val="center"/>
          </w:tcPr>
          <w:p w14:paraId="38F0149F" w14:textId="77777777" w:rsidR="00845740" w:rsidRPr="003317BA" w:rsidRDefault="00845740" w:rsidP="00CA5E41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0F33">
              <w:rPr>
                <w:rFonts w:hint="eastAsia"/>
                <w:sz w:val="18"/>
                <w:szCs w:val="18"/>
              </w:rPr>
              <w:t>TGACACCATCACCGACCAC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</w:tcBorders>
            <w:vAlign w:val="center"/>
          </w:tcPr>
          <w:p w14:paraId="6D53DD11" w14:textId="77777777" w:rsidR="00845740" w:rsidRPr="003317BA" w:rsidRDefault="00845740" w:rsidP="00CA5E41">
            <w:pPr>
              <w:spacing w:line="2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4</w:t>
            </w:r>
            <w:r w:rsidRPr="003317BA">
              <w:rPr>
                <w:rFonts w:hint="eastAsia"/>
                <w:sz w:val="18"/>
                <w:szCs w:val="18"/>
              </w:rPr>
              <w:t xml:space="preserve"> bp</w:t>
            </w:r>
          </w:p>
        </w:tc>
      </w:tr>
      <w:tr w:rsidR="00845740" w:rsidRPr="003317BA" w14:paraId="0E1F15F8" w14:textId="77777777" w:rsidTr="00393DF0">
        <w:trPr>
          <w:jc w:val="center"/>
        </w:trPr>
        <w:tc>
          <w:tcPr>
            <w:tcW w:w="1135" w:type="dxa"/>
            <w:vMerge/>
            <w:vAlign w:val="center"/>
          </w:tcPr>
          <w:p w14:paraId="62A49ABF" w14:textId="77777777" w:rsidR="00845740" w:rsidRPr="003317BA" w:rsidRDefault="00845740" w:rsidP="00CA5E41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FD16C0C" w14:textId="77777777" w:rsidR="00845740" w:rsidRPr="003317BA" w:rsidRDefault="00845740" w:rsidP="00CA5E41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317BA">
              <w:rPr>
                <w:rFonts w:hint="eastAsia"/>
                <w:sz w:val="18"/>
                <w:szCs w:val="18"/>
              </w:rPr>
              <w:t>BVDV-R</w:t>
            </w:r>
          </w:p>
        </w:tc>
        <w:tc>
          <w:tcPr>
            <w:tcW w:w="3118" w:type="dxa"/>
            <w:vAlign w:val="center"/>
          </w:tcPr>
          <w:p w14:paraId="002B0053" w14:textId="77777777" w:rsidR="00845740" w:rsidRPr="003317BA" w:rsidRDefault="00845740" w:rsidP="00CA5E41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0F33">
              <w:rPr>
                <w:rFonts w:hint="eastAsia"/>
                <w:sz w:val="18"/>
                <w:szCs w:val="18"/>
              </w:rPr>
              <w:t>CTCCCTCTGCCCATTTTT</w:t>
            </w:r>
          </w:p>
        </w:tc>
        <w:tc>
          <w:tcPr>
            <w:tcW w:w="1418" w:type="dxa"/>
            <w:vMerge/>
            <w:vAlign w:val="center"/>
          </w:tcPr>
          <w:p w14:paraId="0CB81C37" w14:textId="77777777" w:rsidR="00845740" w:rsidRPr="003317BA" w:rsidRDefault="00845740" w:rsidP="00CA5E41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</w:tr>
      <w:tr w:rsidR="00845740" w:rsidRPr="003317BA" w14:paraId="6D73C4AE" w14:textId="77777777" w:rsidTr="00393DF0">
        <w:trPr>
          <w:jc w:val="center"/>
        </w:trPr>
        <w:tc>
          <w:tcPr>
            <w:tcW w:w="1135" w:type="dxa"/>
            <w:vMerge w:val="restart"/>
            <w:vAlign w:val="center"/>
          </w:tcPr>
          <w:p w14:paraId="599A7E7C" w14:textId="77777777" w:rsidR="00845740" w:rsidRPr="003317BA" w:rsidRDefault="00845740" w:rsidP="00CA5E41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9B6B75">
              <w:rPr>
                <w:rFonts w:hint="eastAsia"/>
                <w:i/>
                <w:iCs/>
                <w:sz w:val="18"/>
                <w:szCs w:val="18"/>
              </w:rPr>
              <w:t>E. coli</w:t>
            </w:r>
            <w:r w:rsidRPr="003317BA">
              <w:rPr>
                <w:rFonts w:hint="eastAsia"/>
                <w:sz w:val="18"/>
                <w:szCs w:val="18"/>
              </w:rPr>
              <w:t xml:space="preserve"> K99</w:t>
            </w:r>
          </w:p>
        </w:tc>
        <w:tc>
          <w:tcPr>
            <w:tcW w:w="1276" w:type="dxa"/>
            <w:vAlign w:val="center"/>
          </w:tcPr>
          <w:p w14:paraId="16F33CDE" w14:textId="77777777" w:rsidR="00845740" w:rsidRPr="003317BA" w:rsidRDefault="00845740" w:rsidP="00CA5E41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317BA">
              <w:rPr>
                <w:rFonts w:hint="eastAsia"/>
                <w:sz w:val="18"/>
                <w:szCs w:val="18"/>
              </w:rPr>
              <w:t>K99-F</w:t>
            </w:r>
          </w:p>
        </w:tc>
        <w:tc>
          <w:tcPr>
            <w:tcW w:w="3118" w:type="dxa"/>
            <w:vAlign w:val="center"/>
          </w:tcPr>
          <w:p w14:paraId="0C72DC54" w14:textId="77777777" w:rsidR="00845740" w:rsidRPr="003317BA" w:rsidRDefault="00845740" w:rsidP="00CA5E41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0F33">
              <w:rPr>
                <w:rFonts w:hint="eastAsia"/>
                <w:sz w:val="18"/>
                <w:szCs w:val="18"/>
              </w:rPr>
              <w:t>TATTATCTTAGGTGGTATGG</w:t>
            </w:r>
          </w:p>
        </w:tc>
        <w:tc>
          <w:tcPr>
            <w:tcW w:w="1418" w:type="dxa"/>
            <w:vMerge w:val="restart"/>
            <w:vAlign w:val="center"/>
          </w:tcPr>
          <w:p w14:paraId="2D7B4787" w14:textId="77777777" w:rsidR="00845740" w:rsidRPr="003317BA" w:rsidRDefault="00845740" w:rsidP="00CA5E41">
            <w:pPr>
              <w:spacing w:line="2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4</w:t>
            </w:r>
            <w:r w:rsidRPr="003317BA">
              <w:rPr>
                <w:rFonts w:hint="eastAsia"/>
                <w:sz w:val="18"/>
                <w:szCs w:val="18"/>
              </w:rPr>
              <w:t xml:space="preserve"> bp</w:t>
            </w:r>
          </w:p>
        </w:tc>
      </w:tr>
      <w:tr w:rsidR="00845740" w:rsidRPr="003317BA" w14:paraId="31F3A279" w14:textId="77777777" w:rsidTr="00393DF0">
        <w:trPr>
          <w:jc w:val="center"/>
        </w:trPr>
        <w:tc>
          <w:tcPr>
            <w:tcW w:w="1135" w:type="dxa"/>
            <w:vMerge/>
            <w:vAlign w:val="center"/>
          </w:tcPr>
          <w:p w14:paraId="0D4D41B9" w14:textId="77777777" w:rsidR="00845740" w:rsidRPr="003317BA" w:rsidRDefault="00845740" w:rsidP="00CA5E41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7DF0915" w14:textId="77777777" w:rsidR="00845740" w:rsidRPr="003317BA" w:rsidRDefault="00845740" w:rsidP="00CA5E41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317BA">
              <w:rPr>
                <w:rFonts w:hint="eastAsia"/>
                <w:sz w:val="18"/>
                <w:szCs w:val="18"/>
              </w:rPr>
              <w:t>K99-R</w:t>
            </w:r>
          </w:p>
        </w:tc>
        <w:tc>
          <w:tcPr>
            <w:tcW w:w="3118" w:type="dxa"/>
            <w:vAlign w:val="center"/>
          </w:tcPr>
          <w:p w14:paraId="726C5147" w14:textId="77777777" w:rsidR="00845740" w:rsidRPr="003317BA" w:rsidRDefault="00845740" w:rsidP="00CA5E41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1E0F33">
              <w:rPr>
                <w:rFonts w:hint="eastAsia"/>
                <w:sz w:val="18"/>
                <w:szCs w:val="18"/>
              </w:rPr>
              <w:t>GGTATCCTTTAGCAGCAGTATTTC</w:t>
            </w:r>
          </w:p>
        </w:tc>
        <w:tc>
          <w:tcPr>
            <w:tcW w:w="1418" w:type="dxa"/>
            <w:vMerge/>
            <w:vAlign w:val="center"/>
          </w:tcPr>
          <w:p w14:paraId="40770B27" w14:textId="77777777" w:rsidR="00845740" w:rsidRPr="003317BA" w:rsidRDefault="00845740" w:rsidP="00CA5E41">
            <w:pPr>
              <w:spacing w:line="200" w:lineRule="exact"/>
              <w:jc w:val="center"/>
              <w:rPr>
                <w:sz w:val="18"/>
                <w:szCs w:val="18"/>
              </w:rPr>
            </w:pPr>
          </w:p>
        </w:tc>
      </w:tr>
    </w:tbl>
    <w:p w14:paraId="438A1060" w14:textId="6336E2B2" w:rsidR="00871C63" w:rsidRPr="00AA7B15" w:rsidRDefault="00871C63">
      <w:pPr>
        <w:rPr>
          <w:rFonts w:ascii="Times New Roman" w:hAnsi="Times New Roman" w:cs="Times New Roman"/>
        </w:rPr>
      </w:pPr>
    </w:p>
    <w:sectPr w:rsidR="00871C63" w:rsidRPr="00AA7B15" w:rsidSect="00871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C8FE31" w14:textId="77777777" w:rsidR="00864ADF" w:rsidRDefault="00864ADF" w:rsidP="00AA7B15">
      <w:pPr>
        <w:rPr>
          <w:rFonts w:hint="eastAsia"/>
        </w:rPr>
      </w:pPr>
      <w:r>
        <w:separator/>
      </w:r>
    </w:p>
  </w:endnote>
  <w:endnote w:type="continuationSeparator" w:id="0">
    <w:p w14:paraId="6A2B41DF" w14:textId="77777777" w:rsidR="00864ADF" w:rsidRDefault="00864ADF" w:rsidP="00AA7B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2FF711" w14:textId="77777777" w:rsidR="00864ADF" w:rsidRDefault="00864ADF" w:rsidP="00AA7B15">
      <w:pPr>
        <w:rPr>
          <w:rFonts w:hint="eastAsia"/>
        </w:rPr>
      </w:pPr>
      <w:r>
        <w:separator/>
      </w:r>
    </w:p>
  </w:footnote>
  <w:footnote w:type="continuationSeparator" w:id="0">
    <w:p w14:paraId="2F01A854" w14:textId="77777777" w:rsidR="00864ADF" w:rsidRDefault="00864ADF" w:rsidP="00AA7B1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F7D9EBA-6863-4362-B89C-65B468EDE989}"/>
    <w:docVar w:name="KY_MEDREF_VERSION" w:val="3"/>
  </w:docVars>
  <w:rsids>
    <w:rsidRoot w:val="0056148F"/>
    <w:rsid w:val="0006056C"/>
    <w:rsid w:val="000F5206"/>
    <w:rsid w:val="00150D3D"/>
    <w:rsid w:val="001721A2"/>
    <w:rsid w:val="0018549D"/>
    <w:rsid w:val="001B5DAD"/>
    <w:rsid w:val="001E0F33"/>
    <w:rsid w:val="001F02D0"/>
    <w:rsid w:val="00230234"/>
    <w:rsid w:val="002352E7"/>
    <w:rsid w:val="002420AF"/>
    <w:rsid w:val="00267BFC"/>
    <w:rsid w:val="0029699D"/>
    <w:rsid w:val="003317BA"/>
    <w:rsid w:val="00350C42"/>
    <w:rsid w:val="00365E69"/>
    <w:rsid w:val="00393DF0"/>
    <w:rsid w:val="003A13F7"/>
    <w:rsid w:val="003E1897"/>
    <w:rsid w:val="0047439E"/>
    <w:rsid w:val="004751C6"/>
    <w:rsid w:val="004C40C8"/>
    <w:rsid w:val="004F69F6"/>
    <w:rsid w:val="00556CBF"/>
    <w:rsid w:val="0056148F"/>
    <w:rsid w:val="0060048B"/>
    <w:rsid w:val="0064109F"/>
    <w:rsid w:val="006C3804"/>
    <w:rsid w:val="00731388"/>
    <w:rsid w:val="00790B48"/>
    <w:rsid w:val="007E25E4"/>
    <w:rsid w:val="00845740"/>
    <w:rsid w:val="00864ADF"/>
    <w:rsid w:val="00871C63"/>
    <w:rsid w:val="00871D96"/>
    <w:rsid w:val="00877FF3"/>
    <w:rsid w:val="008A40B6"/>
    <w:rsid w:val="00941A05"/>
    <w:rsid w:val="00994217"/>
    <w:rsid w:val="009B6B75"/>
    <w:rsid w:val="009B6C90"/>
    <w:rsid w:val="00A21823"/>
    <w:rsid w:val="00A4541A"/>
    <w:rsid w:val="00A61D22"/>
    <w:rsid w:val="00A82033"/>
    <w:rsid w:val="00AA7B15"/>
    <w:rsid w:val="00B22A18"/>
    <w:rsid w:val="00B45ECE"/>
    <w:rsid w:val="00B65B8F"/>
    <w:rsid w:val="00BD236E"/>
    <w:rsid w:val="00C0417F"/>
    <w:rsid w:val="00C3652B"/>
    <w:rsid w:val="00C4701C"/>
    <w:rsid w:val="00CE3CC0"/>
    <w:rsid w:val="00DE059B"/>
    <w:rsid w:val="00DE1797"/>
    <w:rsid w:val="00DE1C68"/>
    <w:rsid w:val="00E01C78"/>
    <w:rsid w:val="00E657FD"/>
    <w:rsid w:val="00E9238C"/>
    <w:rsid w:val="00EB1252"/>
    <w:rsid w:val="00FD43E7"/>
    <w:rsid w:val="00FE0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7A8625"/>
  <w15:chartTrackingRefBased/>
  <w15:docId w15:val="{313A7661-54FA-4E1C-8292-6BCB1B240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B1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6148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148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148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148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148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148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148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148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148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56148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14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14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148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148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6148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148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148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14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14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614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148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614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148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614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148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6148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14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6148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6148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A7B15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A7B1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A7B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A7B15"/>
    <w:rPr>
      <w:sz w:val="18"/>
      <w:szCs w:val="18"/>
    </w:rPr>
  </w:style>
  <w:style w:type="table" w:styleId="af2">
    <w:name w:val="Table Grid"/>
    <w:basedOn w:val="a1"/>
    <w:uiPriority w:val="99"/>
    <w:qFormat/>
    <w:rsid w:val="00AA7B15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bstractChar">
    <w:name w:val="Abstract Char"/>
    <w:link w:val="Abstract"/>
    <w:qFormat/>
    <w:rsid w:val="00845740"/>
  </w:style>
  <w:style w:type="paragraph" w:customStyle="1" w:styleId="Abstract">
    <w:name w:val="Abstract"/>
    <w:basedOn w:val="a9"/>
    <w:link w:val="AbstractChar"/>
    <w:qFormat/>
    <w:rsid w:val="00845740"/>
    <w:pPr>
      <w:adjustRightInd w:val="0"/>
      <w:spacing w:after="0" w:line="360" w:lineRule="auto"/>
      <w:ind w:left="0"/>
      <w:contextualSpacing w:val="0"/>
      <w:jc w:val="both"/>
    </w:pPr>
  </w:style>
  <w:style w:type="character" w:styleId="af3">
    <w:name w:val="Hyperlink"/>
    <w:basedOn w:val="a0"/>
    <w:uiPriority w:val="99"/>
    <w:unhideWhenUsed/>
    <w:rsid w:val="008A40B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4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夕 小</dc:creator>
  <cp:keywords/>
  <dc:description/>
  <cp:lastModifiedBy>夕 小</cp:lastModifiedBy>
  <cp:revision>17</cp:revision>
  <dcterms:created xsi:type="dcterms:W3CDTF">2026-03-11T01:09:00Z</dcterms:created>
  <dcterms:modified xsi:type="dcterms:W3CDTF">2026-05-03T01:11:00Z</dcterms:modified>
</cp:coreProperties>
</file>